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26F" w:rsidRPr="003745C8" w:rsidRDefault="003745C8" w:rsidP="00D2726F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3745C8">
        <w:rPr>
          <w:rFonts w:ascii="Times New Roman" w:hAnsi="Times New Roman" w:cs="Times New Roman"/>
          <w:b/>
          <w:szCs w:val="20"/>
        </w:rPr>
        <w:t xml:space="preserve">Supplementary </w:t>
      </w:r>
      <w:r w:rsidR="00D2726F" w:rsidRPr="003745C8">
        <w:rPr>
          <w:rFonts w:ascii="Times New Roman" w:hAnsi="Times New Roman" w:cs="Times New Roman"/>
          <w:b/>
          <w:szCs w:val="20"/>
        </w:rPr>
        <w:t xml:space="preserve">Table </w:t>
      </w:r>
      <w:r w:rsidRPr="003745C8">
        <w:rPr>
          <w:rFonts w:ascii="Times New Roman" w:hAnsi="Times New Roman" w:cs="Times New Roman"/>
          <w:b/>
          <w:szCs w:val="20"/>
        </w:rPr>
        <w:t>5</w:t>
      </w:r>
      <w:r w:rsidR="00D2726F" w:rsidRPr="003745C8">
        <w:rPr>
          <w:rFonts w:ascii="Times New Roman" w:hAnsi="Times New Roman" w:cs="Times New Roman"/>
          <w:b/>
          <w:szCs w:val="20"/>
        </w:rPr>
        <w:t xml:space="preserve">: </w:t>
      </w:r>
      <w:r w:rsidR="00D2726F" w:rsidRPr="003745C8">
        <w:rPr>
          <w:rFonts w:ascii="Times New Roman" w:hAnsi="Times New Roman" w:cs="Times New Roman"/>
          <w:szCs w:val="20"/>
        </w:rPr>
        <w:t xml:space="preserve">Conservancy analysis of epitopes in </w:t>
      </w:r>
      <w:r w:rsidR="00D2726F" w:rsidRPr="003745C8">
        <w:rPr>
          <w:rFonts w:ascii="Times New Roman" w:hAnsi="Times New Roman" w:cs="Times New Roman"/>
          <w:szCs w:val="20"/>
        </w:rPr>
        <w:t>all the Variants of CHIKV and</w:t>
      </w:r>
      <w:r w:rsidR="00D2726F" w:rsidRPr="003745C8">
        <w:rPr>
          <w:rFonts w:ascii="Times New Roman" w:hAnsi="Times New Roman" w:cs="Times New Roman"/>
          <w:szCs w:val="20"/>
        </w:rPr>
        <w:t xml:space="preserve"> </w:t>
      </w:r>
      <w:r w:rsidR="00D2726F" w:rsidRPr="003745C8">
        <w:rPr>
          <w:rFonts w:ascii="Times New Roman" w:hAnsi="Times New Roman"/>
          <w:color w:val="000000"/>
          <w:szCs w:val="20"/>
        </w:rPr>
        <w:t>MAYV</w:t>
      </w:r>
      <w:r w:rsidR="00D2726F" w:rsidRPr="003745C8">
        <w:rPr>
          <w:rFonts w:ascii="Times New Roman" w:hAnsi="Times New Roman"/>
          <w:color w:val="000000"/>
          <w:szCs w:val="20"/>
        </w:rPr>
        <w:t xml:space="preserve"> s</w:t>
      </w:r>
      <w:r w:rsidR="00D2726F" w:rsidRPr="003745C8">
        <w:rPr>
          <w:rFonts w:ascii="Times New Roman" w:hAnsi="Times New Roman"/>
          <w:color w:val="000000"/>
          <w:szCs w:val="20"/>
        </w:rPr>
        <w:t xml:space="preserve">tructural </w:t>
      </w:r>
      <w:proofErr w:type="spellStart"/>
      <w:r w:rsidR="00D2726F" w:rsidRPr="003745C8">
        <w:rPr>
          <w:rFonts w:ascii="Times New Roman" w:hAnsi="Times New Roman"/>
          <w:color w:val="000000"/>
          <w:szCs w:val="20"/>
        </w:rPr>
        <w:t>polyprotein</w:t>
      </w:r>
      <w:proofErr w:type="spellEnd"/>
    </w:p>
    <w:tbl>
      <w:tblPr>
        <w:tblW w:w="9472" w:type="dxa"/>
        <w:tblLook w:val="04A0" w:firstRow="1" w:lastRow="0" w:firstColumn="1" w:lastColumn="0" w:noHBand="0" w:noVBand="1"/>
      </w:tblPr>
      <w:tblGrid>
        <w:gridCol w:w="3437"/>
        <w:gridCol w:w="2431"/>
        <w:gridCol w:w="1890"/>
        <w:gridCol w:w="1714"/>
      </w:tblGrid>
      <w:tr w:rsidR="00D2726F" w:rsidRPr="00BF3050" w:rsidTr="008279FD">
        <w:trPr>
          <w:trHeight w:val="75"/>
        </w:trPr>
        <w:tc>
          <w:tcPr>
            <w:tcW w:w="94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D8+ T cell Epitope (CTL)</w:t>
            </w:r>
          </w:p>
        </w:tc>
      </w:tr>
      <w:tr w:rsidR="00D2726F" w:rsidRPr="00BF3050" w:rsidTr="008279FD">
        <w:trPr>
          <w:trHeight w:val="292"/>
        </w:trPr>
        <w:tc>
          <w:tcPr>
            <w:tcW w:w="3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pitope</w:t>
            </w:r>
          </w:p>
        </w:tc>
        <w:tc>
          <w:tcPr>
            <w:tcW w:w="24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F30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servancy_Hit</w:t>
            </w:r>
            <w:proofErr w:type="spellEnd"/>
          </w:p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IKV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F30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servancy_Hit</w:t>
            </w:r>
            <w:proofErr w:type="spellEnd"/>
          </w:p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YV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bined Score</w:t>
            </w:r>
          </w:p>
        </w:tc>
      </w:tr>
      <w:tr w:rsidR="00D2726F" w:rsidRPr="00BF3050" w:rsidTr="008279FD">
        <w:trPr>
          <w:trHeight w:val="29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VTGYACLV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0% (99/10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0% (48/64)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  <w:bookmarkStart w:id="0" w:name="_GoBack"/>
        <w:bookmarkEnd w:id="0"/>
      </w:tr>
      <w:tr w:rsidR="00D2726F" w:rsidRPr="00BF3050" w:rsidTr="008279FD">
        <w:trPr>
          <w:trHeight w:val="29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VVTWNK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% (100/10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0% (48/64)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83</w:t>
            </w:r>
          </w:p>
        </w:tc>
      </w:tr>
      <w:tr w:rsidR="00D2726F" w:rsidRPr="00BF3050" w:rsidTr="008279FD">
        <w:trPr>
          <w:trHeight w:val="29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DLECAQI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% (100/10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0% (48/64)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17</w:t>
            </w:r>
          </w:p>
        </w:tc>
      </w:tr>
      <w:tr w:rsidR="00D2726F" w:rsidRPr="00BF3050" w:rsidTr="008279FD">
        <w:trPr>
          <w:trHeight w:val="29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GDSGRPI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% (100/10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0% (48/64)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36</w:t>
            </w:r>
          </w:p>
        </w:tc>
      </w:tr>
      <w:tr w:rsidR="00D2726F" w:rsidRPr="00BF3050" w:rsidTr="008279FD">
        <w:trPr>
          <w:trHeight w:val="29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GRRERMC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% (100/10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0% (48/64)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1</w:t>
            </w:r>
          </w:p>
        </w:tc>
      </w:tr>
      <w:tr w:rsidR="00D2726F" w:rsidRPr="00BF3050" w:rsidTr="008279FD">
        <w:trPr>
          <w:trHeight w:val="29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ERMCMKI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% (100/10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0% (48/64)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16</w:t>
            </w:r>
          </w:p>
        </w:tc>
      </w:tr>
      <w:tr w:rsidR="00D2726F" w:rsidRPr="00BF3050" w:rsidTr="008279FD">
        <w:trPr>
          <w:trHeight w:val="29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RERMCMK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% (100/10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0% (48/64)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4</w:t>
            </w:r>
          </w:p>
        </w:tc>
      </w:tr>
      <w:tr w:rsidR="00D2726F" w:rsidRPr="00BF3050" w:rsidTr="008279FD">
        <w:trPr>
          <w:trHeight w:val="29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MGHFIL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0% (99/10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6% (49/64)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69</w:t>
            </w:r>
          </w:p>
        </w:tc>
      </w:tr>
      <w:tr w:rsidR="00D2726F" w:rsidRPr="00BF3050" w:rsidTr="008279FD">
        <w:trPr>
          <w:trHeight w:val="29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KHEGKV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0% (86/10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0% (48/64)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28</w:t>
            </w:r>
          </w:p>
        </w:tc>
      </w:tr>
      <w:tr w:rsidR="00D2726F" w:rsidRPr="00BF3050" w:rsidTr="008279FD">
        <w:trPr>
          <w:trHeight w:val="180"/>
        </w:trPr>
        <w:tc>
          <w:tcPr>
            <w:tcW w:w="947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D2726F" w:rsidRPr="00BF3050" w:rsidTr="008279FD">
        <w:trPr>
          <w:trHeight w:val="526"/>
        </w:trPr>
        <w:tc>
          <w:tcPr>
            <w:tcW w:w="94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D4+ T cell Epitope (HTL)</w:t>
            </w:r>
          </w:p>
        </w:tc>
      </w:tr>
      <w:tr w:rsidR="00D2726F" w:rsidRPr="00BF3050" w:rsidTr="008279FD">
        <w:trPr>
          <w:trHeight w:val="292"/>
        </w:trPr>
        <w:tc>
          <w:tcPr>
            <w:tcW w:w="3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pitope</w:t>
            </w:r>
          </w:p>
        </w:tc>
        <w:tc>
          <w:tcPr>
            <w:tcW w:w="24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F30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servancy_Hit</w:t>
            </w:r>
            <w:proofErr w:type="spellEnd"/>
          </w:p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IKV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F30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servancy_Hit</w:t>
            </w:r>
            <w:proofErr w:type="spellEnd"/>
          </w:p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YV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MM IC50 Value</w:t>
            </w:r>
          </w:p>
        </w:tc>
      </w:tr>
      <w:tr w:rsidR="00D2726F" w:rsidRPr="00BF3050" w:rsidTr="008279FD">
        <w:trPr>
          <w:trHeight w:val="29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VVTWNKDIVTKI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% (100/10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0% (48/64)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</w:tr>
      <w:tr w:rsidR="00D2726F" w:rsidRPr="00BF3050" w:rsidTr="008279FD">
        <w:trPr>
          <w:trHeight w:val="29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VVTWNKDIVTKIT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% (100/10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0% (48/64)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</w:tr>
      <w:tr w:rsidR="00D2726F" w:rsidRPr="00BF3050" w:rsidTr="008279FD">
        <w:trPr>
          <w:trHeight w:val="29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TWNKDIVTKITPE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% (100/10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0% (48/64)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</w:tr>
      <w:tr w:rsidR="00D2726F" w:rsidRPr="00BF3050" w:rsidTr="008279FD">
        <w:trPr>
          <w:trHeight w:val="29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VTWNKDIVTKITP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% (100/10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0% (48/64)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D2726F" w:rsidRPr="00BF3050" w:rsidTr="008279FD">
        <w:trPr>
          <w:trHeight w:val="29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WNKDIVTKITPEG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% (100/10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0% (48/64)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D2726F" w:rsidRPr="00BF3050" w:rsidTr="008279FD">
        <w:trPr>
          <w:trHeight w:val="29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MKIENDCIFEVKH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% (100/10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0% (48/64)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</w:tr>
      <w:tr w:rsidR="00D2726F" w:rsidRPr="00BF3050" w:rsidTr="008279FD">
        <w:trPr>
          <w:trHeight w:val="29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LLSQQSGNVKITV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D272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0% (99/10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4% (47/64)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</w:tr>
      <w:tr w:rsidR="00D2726F" w:rsidRPr="00BF3050" w:rsidTr="008279FD">
        <w:trPr>
          <w:trHeight w:val="29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TLLSQQSGNVKIT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% (100/10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4% (47/64)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</w:tr>
      <w:tr w:rsidR="00D2726F" w:rsidRPr="00BF3050" w:rsidTr="008279FD">
        <w:trPr>
          <w:trHeight w:val="29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RTLLSQQSGNVKI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0% (99/10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4% (47/64)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</w:tr>
      <w:tr w:rsidR="00D2726F" w:rsidRPr="00BF3050" w:rsidTr="008279FD">
        <w:trPr>
          <w:trHeight w:val="240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LSQQSGNVKITVN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0% (99/10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4% (47/64)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D2726F" w:rsidRPr="00BF3050" w:rsidTr="008279FD">
        <w:trPr>
          <w:trHeight w:val="124"/>
        </w:trPr>
        <w:tc>
          <w:tcPr>
            <w:tcW w:w="34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726F" w:rsidRPr="00BF3050" w:rsidTr="008279FD">
        <w:trPr>
          <w:trHeight w:val="135"/>
        </w:trPr>
        <w:tc>
          <w:tcPr>
            <w:tcW w:w="94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 cell Epitope (BCL)</w:t>
            </w:r>
          </w:p>
        </w:tc>
      </w:tr>
      <w:tr w:rsidR="00D2726F" w:rsidRPr="00BF3050" w:rsidTr="008279FD">
        <w:trPr>
          <w:trHeight w:val="292"/>
        </w:trPr>
        <w:tc>
          <w:tcPr>
            <w:tcW w:w="3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pitope</w:t>
            </w:r>
          </w:p>
        </w:tc>
        <w:tc>
          <w:tcPr>
            <w:tcW w:w="24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F30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servancy_Hit</w:t>
            </w:r>
            <w:proofErr w:type="spellEnd"/>
          </w:p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IKV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F30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servancy_Hit</w:t>
            </w:r>
            <w:proofErr w:type="spellEnd"/>
          </w:p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YV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ore</w:t>
            </w:r>
          </w:p>
        </w:tc>
      </w:tr>
      <w:tr w:rsidR="00D2726F" w:rsidRPr="00BF3050" w:rsidTr="008279FD">
        <w:trPr>
          <w:trHeight w:val="29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RFTIPTGAGKPGDSGRPI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0% (99/10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0% (48/64)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2726F" w:rsidRPr="00BF3050" w:rsidTr="008279FD">
        <w:trPr>
          <w:trHeight w:val="292"/>
        </w:trPr>
        <w:tc>
          <w:tcPr>
            <w:tcW w:w="34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GDKVMKPAHVKGTIDNAD</w:t>
            </w:r>
          </w:p>
        </w:tc>
        <w:tc>
          <w:tcPr>
            <w:tcW w:w="24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% (100/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0% (48/64)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2726F" w:rsidRPr="00BF3050" w:rsidRDefault="00D2726F" w:rsidP="008279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</w:tr>
    </w:tbl>
    <w:p w:rsidR="0029122A" w:rsidRDefault="0029122A"/>
    <w:sectPr w:rsidR="00291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0B9"/>
    <w:rsid w:val="0029122A"/>
    <w:rsid w:val="003745C8"/>
    <w:rsid w:val="00782A69"/>
    <w:rsid w:val="009900B9"/>
    <w:rsid w:val="00BF3050"/>
    <w:rsid w:val="00D27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2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2A6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82A6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2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2A6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82A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2-12T18:08:00Z</dcterms:created>
  <dcterms:modified xsi:type="dcterms:W3CDTF">2021-02-12T18:26:00Z</dcterms:modified>
</cp:coreProperties>
</file>